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262E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808B52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11A30F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DD080A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D685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D4D1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6352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6F661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B7C6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12F0AE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E3EB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D8C1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91A7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D3DB8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2989D0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CD2C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9EBCD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C0F7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0F6B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1D1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D108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630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2E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A6D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DA1E6" w14:textId="3187EE7E" w:rsidR="0068643A" w:rsidRPr="00FD6E06" w:rsidRDefault="00BE6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89C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CE104" w14:textId="65C5E9DE" w:rsidR="0068643A" w:rsidRPr="00FD6E06" w:rsidRDefault="00CB2D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AECED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D4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BC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819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B58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3B436" w14:textId="14A48837" w:rsidR="0068643A" w:rsidRPr="00FD6E06" w:rsidRDefault="00DA2E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55D65" w14:textId="7198AB4C" w:rsidR="0068643A" w:rsidRPr="00FD6E06" w:rsidRDefault="00BC4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3F461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EDF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384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A53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BB267" w14:textId="4212630B" w:rsidR="0068643A" w:rsidRPr="00FD6E06" w:rsidRDefault="00CD71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801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CE4DA" w14:textId="4728D9B3" w:rsidR="0068643A" w:rsidRPr="00FD6E06" w:rsidRDefault="008543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2C7C41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031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66D4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8B7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665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33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DEBEF" w14:textId="7677F798" w:rsidR="0068643A" w:rsidRPr="00FD6E06" w:rsidRDefault="00EA0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11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BF304" w14:textId="11A6E935" w:rsidR="0068643A" w:rsidRPr="00FD6E06" w:rsidRDefault="009D22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542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41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407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2426D2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B1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CB8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2D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A7FF8" w14:textId="78FDE7A0" w:rsidR="0068643A" w:rsidRPr="00FD6E06" w:rsidRDefault="009542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C3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55EE8" w14:textId="1CE26EF3" w:rsidR="0068643A" w:rsidRPr="00FD6E06" w:rsidRDefault="002A00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</w:t>
            </w:r>
          </w:p>
        </w:tc>
      </w:tr>
      <w:tr w:rsidR="0068643A" w:rsidRPr="00FD6E06" w14:paraId="25CFEF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21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97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1AF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7D4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CBFA0" w14:textId="30FBEAFE" w:rsidR="0068643A" w:rsidRPr="00FD6E06" w:rsidRDefault="00F14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B92" w14:textId="3BB8DD65" w:rsidR="0068643A" w:rsidRPr="00FD6E06" w:rsidRDefault="00D119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C9E6E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0C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E7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E9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81A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E80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1AA86" w14:textId="0532AE82" w:rsidR="0068643A" w:rsidRPr="00FD6E06" w:rsidRDefault="005404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798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57A06" w14:textId="216ABD6F" w:rsidR="0068643A" w:rsidRPr="00FD6E06" w:rsidRDefault="00C642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809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C642D6" w:rsidRPr="00FD6E06" w14:paraId="1C3C95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8C44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F835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F1BB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622C7" w14:textId="109899BD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0FF1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6E42E" w14:textId="28B0D73B" w:rsidR="00C642D6" w:rsidRPr="00FD6E06" w:rsidRDefault="00870561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809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C642D6" w:rsidRPr="00FD6E06" w14:paraId="1E537A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D773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2E9C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F094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3B30D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8AD6C" w14:textId="44DCCEE4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EED0" w14:textId="4B86D4E3" w:rsidR="00C642D6" w:rsidRPr="00FD6E06" w:rsidRDefault="006C72F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C642D6" w:rsidRPr="00FD6E06" w14:paraId="1B6109B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7E326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42D6" w:rsidRPr="00FD6E06" w14:paraId="590314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E78F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35A2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6231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E2264" w14:textId="7C151582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A572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D701F" w14:textId="7C4D5895" w:rsidR="00C642D6" w:rsidRPr="00FD6E06" w:rsidRDefault="001D1D62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A77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C642D6" w:rsidRPr="00FD6E06" w14:paraId="1F175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EF7A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F20C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91709" w14:textId="54FE6C70" w:rsidR="00C642D6" w:rsidRPr="00FD6E06" w:rsidRDefault="00C642D6" w:rsidP="00096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5A902" w14:textId="7374C1F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18B6A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E4B9C" w14:textId="534B91C5" w:rsidR="00C642D6" w:rsidRPr="00FD6E06" w:rsidRDefault="00C44DBB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C642D6" w:rsidRPr="00FD6E06" w14:paraId="0B7CE8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089D0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42D6" w:rsidRPr="00FD6E06" w14:paraId="2C4D8F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A206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AF91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3057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51706" w14:textId="30A327D3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0F98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17A4D" w14:textId="7D211FF9" w:rsidR="00C642D6" w:rsidRPr="00FD6E06" w:rsidRDefault="00075C60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</w:tr>
      <w:tr w:rsidR="00C642D6" w:rsidRPr="00FD6E06" w14:paraId="62D32F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DA010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52D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0D17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036C5" w14:textId="233582C9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1DF22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A04B4" w14:textId="446F117A" w:rsidR="00C642D6" w:rsidRPr="00FD6E06" w:rsidRDefault="00230877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</w:t>
            </w:r>
          </w:p>
        </w:tc>
      </w:tr>
      <w:tr w:rsidR="00C642D6" w:rsidRPr="00FD6E06" w14:paraId="2E1EC0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9DCB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5278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A581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20927" w14:textId="4D282CD2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5E9B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51049" w14:textId="1D9BEAB1" w:rsidR="00C642D6" w:rsidRPr="00FD6E06" w:rsidRDefault="008F0D8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C642D6" w:rsidRPr="00FD6E06" w14:paraId="158FDD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72AB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42D6" w:rsidRPr="00FD6E06" w14:paraId="1694E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ED79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0ABD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D52F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48AF3" w14:textId="595FE3CF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34F1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EE646" w14:textId="402C4945" w:rsidR="00C642D6" w:rsidRPr="00FD6E06" w:rsidRDefault="00DC6DD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</w:p>
        </w:tc>
      </w:tr>
      <w:tr w:rsidR="00C642D6" w:rsidRPr="00FD6E06" w14:paraId="44A38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E5BC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4E2C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D9AB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4C920" w14:textId="7137C1EF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4BEE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BB5A0" w14:textId="72235894" w:rsidR="00C642D6" w:rsidRPr="00FD6E06" w:rsidRDefault="00894C97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C6DD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C642D6" w:rsidRPr="00FD6E06" w14:paraId="3511ED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EB23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872CD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8F57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EC681" w14:textId="251C3D73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213A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826B6" w14:textId="6EDF8F5E" w:rsidR="00C642D6" w:rsidRPr="00FD6E06" w:rsidRDefault="00FC0041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C642D6" w:rsidRPr="00FD6E06" w14:paraId="66E993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E829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45E02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717F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F4323" w14:textId="4EEFA6B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F587A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21416" w14:textId="5D26BBFB" w:rsidR="00C642D6" w:rsidRPr="00FD6E06" w:rsidRDefault="00B153D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</w:t>
            </w:r>
          </w:p>
        </w:tc>
      </w:tr>
      <w:tr w:rsidR="00C642D6" w:rsidRPr="00FD6E06" w14:paraId="628E37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ADAE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D65F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E044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71D8A" w14:textId="7C857546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5255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6CEF5" w14:textId="1B450018" w:rsidR="00C642D6" w:rsidRPr="00FD6E06" w:rsidRDefault="00550FCD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</w:tr>
      <w:tr w:rsidR="00C642D6" w:rsidRPr="00FD6E06" w14:paraId="336057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94F9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02D5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89E1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52ABA" w14:textId="149E931D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4E3A8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E85D1" w14:textId="2BABC9B3" w:rsidR="00C642D6" w:rsidRPr="00FD6E06" w:rsidRDefault="00B153D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</w:t>
            </w:r>
          </w:p>
        </w:tc>
      </w:tr>
      <w:tr w:rsidR="00C642D6" w:rsidRPr="00FD6E06" w14:paraId="51E21E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BDC6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642D6" w:rsidRPr="00FD6E06" w14:paraId="37B746B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6F7D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FF48A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5136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5EB8D" w14:textId="24614C86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A3C6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B9CB3" w14:textId="3D7C657E" w:rsidR="00C642D6" w:rsidRPr="00FD6E06" w:rsidRDefault="00416098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</w:t>
            </w:r>
          </w:p>
        </w:tc>
      </w:tr>
      <w:tr w:rsidR="00C642D6" w:rsidRPr="00FD6E06" w14:paraId="089582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16D9F" w14:textId="77777777" w:rsidR="00C642D6" w:rsidRPr="00FD6E06" w:rsidRDefault="00C642D6" w:rsidP="00C642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71FA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596DE" w14:textId="77777777" w:rsidR="00C642D6" w:rsidRPr="00DC55C1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C55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C55C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996A4" w14:textId="58304EDE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5032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7708C" w14:textId="4CA077D4" w:rsidR="00C642D6" w:rsidRPr="00FD6E06" w:rsidRDefault="007F692D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</w:p>
        </w:tc>
      </w:tr>
      <w:tr w:rsidR="00C642D6" w:rsidRPr="00FD6E06" w14:paraId="54B1AF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49CD6" w14:textId="77777777" w:rsidR="00C642D6" w:rsidRPr="00FD6E06" w:rsidRDefault="00C642D6" w:rsidP="00C642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1A7E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3A49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EBE07" w14:textId="162113E8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CE5B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568C9" w14:textId="557FDAF4" w:rsidR="00C642D6" w:rsidRPr="00FD6E06" w:rsidRDefault="0039136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</w:p>
        </w:tc>
      </w:tr>
      <w:tr w:rsidR="00C642D6" w:rsidRPr="00FD6E06" w14:paraId="15E6BA2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88778" w14:textId="77777777" w:rsidR="00C642D6" w:rsidRPr="00FD6E06" w:rsidRDefault="00C642D6" w:rsidP="00C642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1D8DE" w14:textId="77777777" w:rsidR="00C642D6" w:rsidRPr="00DC55C1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9810F" w14:textId="77777777" w:rsidR="00C642D6" w:rsidRPr="00DC55C1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8F011" w14:textId="355C9B3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EB14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43A20" w14:textId="4FEF4AF4" w:rsidR="00C642D6" w:rsidRPr="00FD6E06" w:rsidRDefault="00C125CA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C642D6" w:rsidRPr="00FD6E06" w14:paraId="312F44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09D3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D5860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4103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07D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F4123" w14:textId="2365B428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29AC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9A86E" w14:textId="15FE85C1" w:rsidR="00C642D6" w:rsidRPr="00FD6E06" w:rsidRDefault="000029BA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C642D6" w:rsidRPr="00FD6E06" w14:paraId="63C4D4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FDEF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A52E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B040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5EBB6" w14:textId="39DB10D4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0924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B709A">
              <w:rPr>
                <w:sz w:val="24"/>
                <w:szCs w:val="24"/>
              </w:rPr>
            </w:r>
            <w:r w:rsidR="001B709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8ED50" w14:textId="7B355022" w:rsidR="00C642D6" w:rsidRPr="00FD6E06" w:rsidRDefault="001B709A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</w:tr>
    </w:tbl>
    <w:p w14:paraId="1106F2B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F37C1" w14:textId="77777777" w:rsidR="00F2763E" w:rsidRDefault="00F2763E" w:rsidP="00FD6E06">
      <w:pPr>
        <w:spacing w:after="0" w:line="240" w:lineRule="auto"/>
      </w:pPr>
      <w:r>
        <w:separator/>
      </w:r>
    </w:p>
  </w:endnote>
  <w:endnote w:type="continuationSeparator" w:id="0">
    <w:p w14:paraId="2D65D69E" w14:textId="77777777" w:rsidR="00F2763E" w:rsidRDefault="00F2763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D793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DDCA1A6" wp14:editId="143258A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2472F" w14:textId="77777777" w:rsidR="00F2763E" w:rsidRDefault="00F2763E" w:rsidP="00FD6E06">
      <w:pPr>
        <w:spacing w:after="0" w:line="240" w:lineRule="auto"/>
      </w:pPr>
      <w:r>
        <w:separator/>
      </w:r>
    </w:p>
  </w:footnote>
  <w:footnote w:type="continuationSeparator" w:id="0">
    <w:p w14:paraId="2E55156D" w14:textId="77777777" w:rsidR="00F2763E" w:rsidRDefault="00F2763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AC9F4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680AB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304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29BA"/>
    <w:rsid w:val="00027D4A"/>
    <w:rsid w:val="000366A7"/>
    <w:rsid w:val="00037F4D"/>
    <w:rsid w:val="00075C60"/>
    <w:rsid w:val="00076422"/>
    <w:rsid w:val="000809EA"/>
    <w:rsid w:val="0008638E"/>
    <w:rsid w:val="000968A9"/>
    <w:rsid w:val="00096B3C"/>
    <w:rsid w:val="000A7062"/>
    <w:rsid w:val="000C43E9"/>
    <w:rsid w:val="000F3F85"/>
    <w:rsid w:val="0012040F"/>
    <w:rsid w:val="00120D9E"/>
    <w:rsid w:val="001363BC"/>
    <w:rsid w:val="00144891"/>
    <w:rsid w:val="00194149"/>
    <w:rsid w:val="00194EC2"/>
    <w:rsid w:val="001961BB"/>
    <w:rsid w:val="001A7737"/>
    <w:rsid w:val="001B709A"/>
    <w:rsid w:val="001D08EF"/>
    <w:rsid w:val="001D1D62"/>
    <w:rsid w:val="001D6B6E"/>
    <w:rsid w:val="001E4CA1"/>
    <w:rsid w:val="002253F7"/>
    <w:rsid w:val="00225534"/>
    <w:rsid w:val="00230877"/>
    <w:rsid w:val="0026166E"/>
    <w:rsid w:val="0027387F"/>
    <w:rsid w:val="002A00D9"/>
    <w:rsid w:val="002B2617"/>
    <w:rsid w:val="00332F86"/>
    <w:rsid w:val="00362DE3"/>
    <w:rsid w:val="00362DEA"/>
    <w:rsid w:val="003642D3"/>
    <w:rsid w:val="003664ED"/>
    <w:rsid w:val="00377099"/>
    <w:rsid w:val="0038314D"/>
    <w:rsid w:val="0039136C"/>
    <w:rsid w:val="003C2F2B"/>
    <w:rsid w:val="003E22CD"/>
    <w:rsid w:val="003F3780"/>
    <w:rsid w:val="003F711C"/>
    <w:rsid w:val="00416098"/>
    <w:rsid w:val="00421455"/>
    <w:rsid w:val="00474025"/>
    <w:rsid w:val="004F4181"/>
    <w:rsid w:val="004F7796"/>
    <w:rsid w:val="005404B2"/>
    <w:rsid w:val="005419F5"/>
    <w:rsid w:val="00550FCD"/>
    <w:rsid w:val="00565DB3"/>
    <w:rsid w:val="005A77F5"/>
    <w:rsid w:val="005E463E"/>
    <w:rsid w:val="006302EA"/>
    <w:rsid w:val="00651CBE"/>
    <w:rsid w:val="00657699"/>
    <w:rsid w:val="006646FF"/>
    <w:rsid w:val="00664936"/>
    <w:rsid w:val="00673F85"/>
    <w:rsid w:val="0068643A"/>
    <w:rsid w:val="006A2EE9"/>
    <w:rsid w:val="006C72FC"/>
    <w:rsid w:val="006E3840"/>
    <w:rsid w:val="007407E7"/>
    <w:rsid w:val="00750A0E"/>
    <w:rsid w:val="00753F25"/>
    <w:rsid w:val="00771614"/>
    <w:rsid w:val="007924AC"/>
    <w:rsid w:val="007C7B94"/>
    <w:rsid w:val="007D75B8"/>
    <w:rsid w:val="007E45F0"/>
    <w:rsid w:val="007E78EC"/>
    <w:rsid w:val="007F5D7C"/>
    <w:rsid w:val="007F692D"/>
    <w:rsid w:val="007F6E35"/>
    <w:rsid w:val="00807D85"/>
    <w:rsid w:val="008252A1"/>
    <w:rsid w:val="008543D6"/>
    <w:rsid w:val="00870561"/>
    <w:rsid w:val="00893928"/>
    <w:rsid w:val="00894C97"/>
    <w:rsid w:val="008C17A5"/>
    <w:rsid w:val="008C4118"/>
    <w:rsid w:val="008F0D8C"/>
    <w:rsid w:val="00900E14"/>
    <w:rsid w:val="00927640"/>
    <w:rsid w:val="009334EA"/>
    <w:rsid w:val="00940D46"/>
    <w:rsid w:val="00954215"/>
    <w:rsid w:val="00985DE2"/>
    <w:rsid w:val="009B20D2"/>
    <w:rsid w:val="009D2253"/>
    <w:rsid w:val="009D301F"/>
    <w:rsid w:val="00A0782F"/>
    <w:rsid w:val="00A34F0B"/>
    <w:rsid w:val="00A60F6C"/>
    <w:rsid w:val="00A6546A"/>
    <w:rsid w:val="00AB3703"/>
    <w:rsid w:val="00AC23BE"/>
    <w:rsid w:val="00B00DE7"/>
    <w:rsid w:val="00B049D5"/>
    <w:rsid w:val="00B153DC"/>
    <w:rsid w:val="00B50896"/>
    <w:rsid w:val="00B566CC"/>
    <w:rsid w:val="00B567D4"/>
    <w:rsid w:val="00B959E0"/>
    <w:rsid w:val="00BB4AE3"/>
    <w:rsid w:val="00BC4B96"/>
    <w:rsid w:val="00BE6EDE"/>
    <w:rsid w:val="00C05C43"/>
    <w:rsid w:val="00C125CA"/>
    <w:rsid w:val="00C34EA9"/>
    <w:rsid w:val="00C44DBB"/>
    <w:rsid w:val="00C642D6"/>
    <w:rsid w:val="00CA6B68"/>
    <w:rsid w:val="00CA6DD4"/>
    <w:rsid w:val="00CB104F"/>
    <w:rsid w:val="00CB2D43"/>
    <w:rsid w:val="00CB558E"/>
    <w:rsid w:val="00CB6167"/>
    <w:rsid w:val="00CC0D30"/>
    <w:rsid w:val="00CD7199"/>
    <w:rsid w:val="00D11971"/>
    <w:rsid w:val="00D148F8"/>
    <w:rsid w:val="00D25BA2"/>
    <w:rsid w:val="00D464FA"/>
    <w:rsid w:val="00D91F3E"/>
    <w:rsid w:val="00DA2E13"/>
    <w:rsid w:val="00DB302A"/>
    <w:rsid w:val="00DC02BF"/>
    <w:rsid w:val="00DC55C1"/>
    <w:rsid w:val="00DC6DDC"/>
    <w:rsid w:val="00E0496A"/>
    <w:rsid w:val="00E166FE"/>
    <w:rsid w:val="00E76ECF"/>
    <w:rsid w:val="00EA0EE5"/>
    <w:rsid w:val="00EB4C8D"/>
    <w:rsid w:val="00EE17D5"/>
    <w:rsid w:val="00EF29EB"/>
    <w:rsid w:val="00F14A39"/>
    <w:rsid w:val="00F2763E"/>
    <w:rsid w:val="00F54665"/>
    <w:rsid w:val="00F901FE"/>
    <w:rsid w:val="00FB4A5E"/>
    <w:rsid w:val="00FC004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BCECB"/>
  <w15:docId w15:val="{B0E69682-E2EC-4A4F-A393-DCC0436F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oustafa Sherif</cp:lastModifiedBy>
  <cp:revision>129</cp:revision>
  <dcterms:created xsi:type="dcterms:W3CDTF">2016-01-13T16:30:00Z</dcterms:created>
  <dcterms:modified xsi:type="dcterms:W3CDTF">2024-07-08T14:20:00Z</dcterms:modified>
</cp:coreProperties>
</file>